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976" w:rsidRDefault="00BB3976" w:rsidP="00BB3976">
      <w:r>
        <w:rPr>
          <w:b/>
        </w:rPr>
        <w:t>Appendix</w:t>
      </w:r>
      <w:r>
        <w:rPr>
          <w:b/>
        </w:rPr>
        <w:t xml:space="preserve"> 1. </w:t>
      </w:r>
      <w:r>
        <w:t>Student Workbook</w:t>
      </w:r>
      <w:bookmarkStart w:id="0" w:name="_GoBack"/>
      <w:bookmarkEnd w:id="0"/>
    </w:p>
    <w:p w:rsidR="00BB3976" w:rsidRPr="00BB3976" w:rsidRDefault="00BB3976" w:rsidP="00BB3976">
      <w:pPr>
        <w:rPr>
          <w:b/>
        </w:rPr>
      </w:pPr>
      <w:r w:rsidRPr="00BB3976">
        <w:rPr>
          <w:b/>
        </w:rPr>
        <w:t>Briefing</w:t>
      </w:r>
    </w:p>
    <w:p w:rsidR="00BB3976" w:rsidRDefault="00BB3976" w:rsidP="00BB3976">
      <w:r>
        <w:t>Basic Principles of a Patient Interview</w:t>
      </w:r>
    </w:p>
    <w:p w:rsidR="00BB3976" w:rsidRDefault="00BB3976" w:rsidP="00BB3976">
      <w:r>
        <w:t>What strategies will you use to develop a positive report with your patient?</w:t>
      </w:r>
    </w:p>
    <w:p w:rsidR="00BB3976" w:rsidRDefault="00BB3976" w:rsidP="00BB3976">
      <w:r>
        <w:t>How will you ensure that your patient assessment remains ‘patient-centred’?</w:t>
      </w:r>
    </w:p>
    <w:p w:rsidR="00BB3976" w:rsidRDefault="00BB3976" w:rsidP="00BB3976">
      <w:r>
        <w:t xml:space="preserve">How will you open/begin the </w:t>
      </w:r>
      <w:r>
        <w:t>patient assessment?</w:t>
      </w:r>
    </w:p>
    <w:p w:rsidR="00BB3976" w:rsidRDefault="00BB3976" w:rsidP="00BB3976">
      <w:r>
        <w:t>What strategies will you employ to ensure that you obtain a full and detailed background on the patient’s presenting concerns?</w:t>
      </w:r>
    </w:p>
    <w:p w:rsidR="00BB3976" w:rsidRDefault="00BB3976" w:rsidP="00BB3976">
      <w:r>
        <w:t>Interview Sequence</w:t>
      </w:r>
    </w:p>
    <w:p w:rsidR="00BB3976" w:rsidRDefault="00BB3976" w:rsidP="00BB3976">
      <w:r>
        <w:t>Describe the interview sequence you will use during the patient assessment?</w:t>
      </w:r>
    </w:p>
    <w:p w:rsidR="00BB3976" w:rsidRPr="00BB3976" w:rsidRDefault="00BB3976" w:rsidP="00BB3976">
      <w:pPr>
        <w:rPr>
          <w:b/>
        </w:rPr>
      </w:pPr>
      <w:r w:rsidRPr="00BB3976">
        <w:rPr>
          <w:b/>
        </w:rPr>
        <w:t>Debriefing</w:t>
      </w:r>
    </w:p>
    <w:p w:rsidR="00BB3976" w:rsidRDefault="00BB3976" w:rsidP="00BB3976">
      <w:r>
        <w:t>What aspects of the patient assessment went well?</w:t>
      </w:r>
    </w:p>
    <w:p w:rsidR="00BB3976" w:rsidRDefault="00BB3976" w:rsidP="00BB3976">
      <w:r>
        <w:t>What aspects of the patient assessment could be improved?</w:t>
      </w:r>
    </w:p>
    <w:p w:rsidR="00BB3976" w:rsidRDefault="00BB3976" w:rsidP="00BB3976">
      <w:r>
        <w:t xml:space="preserve">What strategies were used during the </w:t>
      </w:r>
      <w:r>
        <w:t>patient assessment</w:t>
      </w:r>
      <w:r>
        <w:t xml:space="preserve"> to develop a report with the patient and how effective were they?</w:t>
      </w:r>
    </w:p>
    <w:p w:rsidR="00BB3976" w:rsidRDefault="00BB3976" w:rsidP="00BB3976">
      <w:r>
        <w:t xml:space="preserve">What strategies were used to keep the </w:t>
      </w:r>
      <w:r>
        <w:t>patient assessment</w:t>
      </w:r>
      <w:r>
        <w:t xml:space="preserve"> ‘patient-centred’</w:t>
      </w:r>
      <w:r w:rsidRPr="00BB3976">
        <w:t xml:space="preserve"> </w:t>
      </w:r>
      <w:r>
        <w:t>and how effective were they</w:t>
      </w:r>
      <w:r>
        <w:t>?</w:t>
      </w:r>
    </w:p>
    <w:p w:rsidR="00BB3976" w:rsidRDefault="00BB3976" w:rsidP="00BB3976">
      <w:r>
        <w:t xml:space="preserve">What strategies </w:t>
      </w:r>
      <w:r>
        <w:t>were used to</w:t>
      </w:r>
      <w:r>
        <w:t xml:space="preserve"> obtain a full and detailed background on the patient’s presenting concerns</w:t>
      </w:r>
      <w:r w:rsidRPr="00BB3976">
        <w:t xml:space="preserve"> </w:t>
      </w:r>
      <w:r>
        <w:t>and how effective were they?</w:t>
      </w:r>
    </w:p>
    <w:p w:rsidR="00BB3976" w:rsidRDefault="00BB3976" w:rsidP="00BB3976"/>
    <w:p w:rsidR="005A55EB" w:rsidRDefault="005A55EB"/>
    <w:sectPr w:rsidR="005A5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976"/>
    <w:rsid w:val="005A55EB"/>
    <w:rsid w:val="00BB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80DB"/>
  <w15:chartTrackingRefBased/>
  <w15:docId w15:val="{3CC59CBD-2DE0-4ED3-9803-0EF86CCAC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9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</cp:revision>
  <dcterms:created xsi:type="dcterms:W3CDTF">2018-09-03T22:41:00Z</dcterms:created>
  <dcterms:modified xsi:type="dcterms:W3CDTF">2018-09-03T22:52:00Z</dcterms:modified>
</cp:coreProperties>
</file>